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35B37" w14:textId="1D1F2300" w:rsidR="007375EA" w:rsidRDefault="007375EA" w:rsidP="005D7BA5">
      <w:pPr>
        <w:spacing w:after="0" w:line="240" w:lineRule="auto"/>
        <w:ind w:right="-111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dditional file 1</w:t>
      </w:r>
    </w:p>
    <w:p w14:paraId="393F784D" w14:textId="194A4705" w:rsidR="005D7BA5" w:rsidRPr="005D7BA5" w:rsidRDefault="005D7BA5" w:rsidP="005D7BA5">
      <w:pPr>
        <w:spacing w:after="0" w:line="240" w:lineRule="auto"/>
        <w:ind w:right="-111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5D7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able  </w:t>
      </w:r>
      <w:r w:rsidR="007375E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1</w:t>
      </w:r>
      <w:r w:rsidRPr="005D7BA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 seroprevalence and viremic prevalence per sex and per age category (n=935), Cambodia, 2016</w:t>
      </w:r>
    </w:p>
    <w:bookmarkStart w:id="0" w:name="_MON_1697116425"/>
    <w:bookmarkEnd w:id="0"/>
    <w:p w14:paraId="775A6A16" w14:textId="482E74B1" w:rsidR="005D7BA5" w:rsidRDefault="00796C0D">
      <w:r>
        <w:object w:dxaOrig="14196" w:dyaOrig="4440" w14:anchorId="2584D0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9.65pt;height:221.75pt" o:ole="">
            <v:imagedata r:id="rId6" o:title=""/>
          </v:shape>
          <o:OLEObject Type="Embed" ProgID="Word.Document.12" ShapeID="_x0000_i1025" DrawAspect="Content" ObjectID="_1706627025" r:id="rId7">
            <o:FieldCodes>\s</o:FieldCodes>
          </o:OLEObject>
        </w:object>
      </w:r>
      <w:bookmarkStart w:id="1" w:name="_GoBack"/>
      <w:bookmarkEnd w:id="1"/>
    </w:p>
    <w:p w14:paraId="3ABC73CC" w14:textId="62A4B82A" w:rsidR="005D7BA5" w:rsidRDefault="005D7BA5"/>
    <w:p w14:paraId="643A0BEE" w14:textId="77777777" w:rsidR="005D7BA5" w:rsidRDefault="005D7BA5"/>
    <w:p w14:paraId="02AB6A60" w14:textId="3DE9505A" w:rsidR="00506474" w:rsidRDefault="00506474"/>
    <w:p w14:paraId="051CA624" w14:textId="77777777" w:rsidR="00C1617F" w:rsidRDefault="00C1617F"/>
    <w:p w14:paraId="371E6E93" w14:textId="77777777" w:rsidR="00C1617F" w:rsidRDefault="00C1617F"/>
    <w:sectPr w:rsidR="00C1617F" w:rsidSect="00B07F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93C24" w14:textId="77777777" w:rsidR="00F74032" w:rsidRDefault="00F74032" w:rsidP="00647A95">
      <w:pPr>
        <w:spacing w:after="0" w:line="240" w:lineRule="auto"/>
      </w:pPr>
      <w:r>
        <w:separator/>
      </w:r>
    </w:p>
  </w:endnote>
  <w:endnote w:type="continuationSeparator" w:id="0">
    <w:p w14:paraId="5B7C87B2" w14:textId="77777777" w:rsidR="00F74032" w:rsidRDefault="00F74032" w:rsidP="00647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1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C3C624" w14:textId="77777777" w:rsidR="00647A95" w:rsidRDefault="00647A9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B011D" w14:textId="77777777" w:rsidR="00647A95" w:rsidRDefault="00647A9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1B833" w14:textId="77777777" w:rsidR="00647A95" w:rsidRDefault="00647A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91AD4" w14:textId="77777777" w:rsidR="00F74032" w:rsidRDefault="00F74032" w:rsidP="00647A95">
      <w:pPr>
        <w:spacing w:after="0" w:line="240" w:lineRule="auto"/>
      </w:pPr>
      <w:r>
        <w:separator/>
      </w:r>
    </w:p>
  </w:footnote>
  <w:footnote w:type="continuationSeparator" w:id="0">
    <w:p w14:paraId="7422223F" w14:textId="77777777" w:rsidR="00F74032" w:rsidRDefault="00F74032" w:rsidP="00647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E9F35" w14:textId="77777777" w:rsidR="00647A95" w:rsidRDefault="00647A9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A9396" w14:textId="77777777" w:rsidR="00647A95" w:rsidRDefault="00647A9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7F08A" w14:textId="77777777" w:rsidR="00647A95" w:rsidRDefault="00647A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625"/>
    <w:rsid w:val="002E6625"/>
    <w:rsid w:val="003460D0"/>
    <w:rsid w:val="00506474"/>
    <w:rsid w:val="005D272C"/>
    <w:rsid w:val="005D7BA5"/>
    <w:rsid w:val="00647A95"/>
    <w:rsid w:val="007375EA"/>
    <w:rsid w:val="007818AD"/>
    <w:rsid w:val="00796C0D"/>
    <w:rsid w:val="008834D2"/>
    <w:rsid w:val="008A6590"/>
    <w:rsid w:val="00A37F8E"/>
    <w:rsid w:val="00B07FF6"/>
    <w:rsid w:val="00BC1AC7"/>
    <w:rsid w:val="00C1617F"/>
    <w:rsid w:val="00DB4FC6"/>
    <w:rsid w:val="00E4460C"/>
    <w:rsid w:val="00F7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6FA8"/>
  <w15:chartTrackingRefBased/>
  <w15:docId w15:val="{F8EEAA04-E0D1-41F7-8849-440622E1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6"/>
        <w:lang w:val="en-GB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625"/>
    <w:rPr>
      <w:rFonts w:ascii="Calibri" w:eastAsia="Calibri" w:hAnsi="Calibri" w:cs="DaunPenh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A95"/>
    <w:rPr>
      <w:rFonts w:ascii="Calibri" w:eastAsia="Calibri" w:hAnsi="Calibri" w:cs="DaunPenh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7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A95"/>
    <w:rPr>
      <w:rFonts w:ascii="Calibri" w:eastAsia="Calibri" w:hAnsi="Calibri" w:cs="DaunPenh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aravin PHENG</dc:creator>
  <cp:keywords/>
  <dc:description/>
  <cp:lastModifiedBy>Poornima Thiruvudaiselvi</cp:lastModifiedBy>
  <cp:revision>11</cp:revision>
  <dcterms:created xsi:type="dcterms:W3CDTF">2021-10-28T07:40:00Z</dcterms:created>
  <dcterms:modified xsi:type="dcterms:W3CDTF">2022-02-17T12:47:00Z</dcterms:modified>
</cp:coreProperties>
</file>